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B00348" w14:textId="671BC236" w:rsidR="00C21F10" w:rsidRPr="006D6136" w:rsidRDefault="002B6164" w:rsidP="0023784E">
      <w:pPr>
        <w:rPr>
          <w:b/>
          <w:bCs w:val="0"/>
          <w:color w:val="000000" w:themeColor="text1"/>
        </w:rPr>
      </w:pPr>
      <w:r>
        <w:rPr>
          <w:b/>
          <w:color w:val="000000" w:themeColor="text1"/>
        </w:rPr>
        <w:t xml:space="preserve">Appendix </w:t>
      </w:r>
      <w:r w:rsidR="001C4900">
        <w:rPr>
          <w:b/>
          <w:bCs w:val="0"/>
          <w:color w:val="000000" w:themeColor="text1"/>
        </w:rPr>
        <w:t>6</w:t>
      </w:r>
      <w:r w:rsidR="00E97599" w:rsidRPr="006D6136">
        <w:rPr>
          <w:b/>
          <w:bCs w:val="0"/>
          <w:color w:val="000000" w:themeColor="text1"/>
        </w:rPr>
        <w:t xml:space="preserve">. </w:t>
      </w:r>
      <w:r w:rsidR="00EF23C4" w:rsidRPr="006D6136">
        <w:rPr>
          <w:b/>
          <w:bCs w:val="0"/>
          <w:color w:val="000000" w:themeColor="text1"/>
        </w:rPr>
        <w:t xml:space="preserve">Reported PHN </w:t>
      </w:r>
      <w:r w:rsidR="006D6136" w:rsidRPr="006D6136">
        <w:rPr>
          <w:b/>
          <w:bCs w:val="0"/>
          <w:color w:val="000000" w:themeColor="text1"/>
        </w:rPr>
        <w:t>R</w:t>
      </w:r>
      <w:r w:rsidR="00EF23C4" w:rsidRPr="006D6136">
        <w:rPr>
          <w:b/>
          <w:bCs w:val="0"/>
          <w:color w:val="000000" w:themeColor="text1"/>
        </w:rPr>
        <w:t xml:space="preserve">ates in </w:t>
      </w:r>
      <w:r w:rsidR="006D6136" w:rsidRPr="006D6136">
        <w:rPr>
          <w:b/>
          <w:bCs w:val="0"/>
          <w:color w:val="000000" w:themeColor="text1"/>
        </w:rPr>
        <w:t>P</w:t>
      </w:r>
      <w:r w:rsidR="00EF23C4" w:rsidRPr="006D6136">
        <w:rPr>
          <w:b/>
          <w:bCs w:val="0"/>
          <w:color w:val="000000" w:themeColor="text1"/>
        </w:rPr>
        <w:t xml:space="preserve">revious </w:t>
      </w:r>
      <w:r w:rsidR="006D6136" w:rsidRPr="006D6136">
        <w:rPr>
          <w:rFonts w:eastAsia="Times New Roman"/>
          <w:b/>
          <w:bCs w:val="0"/>
          <w:color w:val="000000" w:themeColor="text1"/>
        </w:rPr>
        <w:t>A</w:t>
      </w:r>
      <w:r w:rsidR="00EF23C4" w:rsidRPr="006D6136">
        <w:rPr>
          <w:rFonts w:eastAsia="Times New Roman"/>
          <w:b/>
          <w:bCs w:val="0"/>
          <w:color w:val="000000" w:themeColor="text1"/>
        </w:rPr>
        <w:t xml:space="preserve">dministrative </w:t>
      </w:r>
      <w:r w:rsidR="006D6136" w:rsidRPr="006D6136">
        <w:rPr>
          <w:rFonts w:eastAsia="Times New Roman"/>
          <w:b/>
          <w:bCs w:val="0"/>
          <w:color w:val="000000" w:themeColor="text1"/>
        </w:rPr>
        <w:t>D</w:t>
      </w:r>
      <w:r w:rsidR="00EF23C4" w:rsidRPr="006D6136">
        <w:rPr>
          <w:rFonts w:eastAsia="Times New Roman"/>
          <w:b/>
          <w:bCs w:val="0"/>
          <w:color w:val="000000" w:themeColor="text1"/>
        </w:rPr>
        <w:t xml:space="preserve">atabase </w:t>
      </w:r>
      <w:r w:rsidR="006D6136" w:rsidRPr="006D6136">
        <w:rPr>
          <w:rFonts w:eastAsia="Times New Roman"/>
          <w:b/>
          <w:bCs w:val="0"/>
          <w:color w:val="000000" w:themeColor="text1"/>
        </w:rPr>
        <w:t>S</w:t>
      </w:r>
      <w:r w:rsidR="00A4397B" w:rsidRPr="006D6136">
        <w:rPr>
          <w:rFonts w:eastAsia="Times New Roman"/>
          <w:b/>
          <w:bCs w:val="0"/>
          <w:color w:val="000000" w:themeColor="text1"/>
        </w:rPr>
        <w:t>tudies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84"/>
        <w:gridCol w:w="1622"/>
        <w:gridCol w:w="1318"/>
        <w:gridCol w:w="1354"/>
        <w:gridCol w:w="1175"/>
        <w:gridCol w:w="1084"/>
      </w:tblGrid>
      <w:tr w:rsidR="006D6136" w:rsidRPr="00E05B64" w14:paraId="2231F30E" w14:textId="77777777" w:rsidTr="00A270B8">
        <w:trPr>
          <w:trHeight w:val="1382"/>
        </w:trPr>
        <w:tc>
          <w:tcPr>
            <w:tcW w:w="0" w:type="auto"/>
            <w:shd w:val="clear" w:color="000000" w:fill="FFFFFF"/>
            <w:vAlign w:val="center"/>
            <w:hideMark/>
          </w:tcPr>
          <w:p w14:paraId="5F98970A" w14:textId="77777777" w:rsidR="001C10BA" w:rsidRPr="00E05B64" w:rsidRDefault="001C10BA" w:rsidP="00A201F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E05B64">
              <w:rPr>
                <w:rFonts w:ascii="Arial" w:eastAsia="Times New Roman" w:hAnsi="Arial" w:cs="Arial"/>
                <w:b/>
                <w:color w:val="000000" w:themeColor="text1"/>
                <w:kern w:val="0"/>
                <w:sz w:val="22"/>
                <w:szCs w:val="22"/>
                <w14:ligatures w14:val="none"/>
              </w:rPr>
              <w:t>Author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1B894E64" w14:textId="2E07AC07" w:rsidR="001C10BA" w:rsidRPr="00E05B64" w:rsidRDefault="00F87A63" w:rsidP="00A201F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E05B64">
              <w:rPr>
                <w:rFonts w:ascii="Arial" w:eastAsia="Times New Roman" w:hAnsi="Arial" w:cs="Arial"/>
                <w:b/>
                <w:color w:val="000000" w:themeColor="text1"/>
                <w:kern w:val="0"/>
                <w:sz w:val="22"/>
                <w:szCs w:val="22"/>
                <w14:ligatures w14:val="none"/>
              </w:rPr>
              <w:t>PHN duration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7D911682" w14:textId="77777777" w:rsidR="001C10BA" w:rsidRPr="00E05B64" w:rsidRDefault="001C10BA" w:rsidP="00A201F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E05B64">
              <w:rPr>
                <w:rFonts w:ascii="Arial" w:eastAsia="Times New Roman" w:hAnsi="Arial" w:cs="Arial"/>
                <w:b/>
                <w:color w:val="000000" w:themeColor="text1"/>
                <w:kern w:val="0"/>
                <w:sz w:val="22"/>
                <w:szCs w:val="22"/>
                <w14:ligatures w14:val="none"/>
              </w:rPr>
              <w:t>Year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421984AB" w14:textId="77777777" w:rsidR="001C10BA" w:rsidRPr="00E05B64" w:rsidRDefault="001C10BA" w:rsidP="00A201F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E05B64">
              <w:rPr>
                <w:rFonts w:ascii="Arial" w:eastAsia="Times New Roman" w:hAnsi="Arial" w:cs="Arial"/>
                <w:b/>
                <w:color w:val="000000" w:themeColor="text1"/>
                <w:kern w:val="0"/>
                <w:sz w:val="22"/>
                <w:szCs w:val="22"/>
                <w14:ligatures w14:val="none"/>
              </w:rPr>
              <w:t>PHN cases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68036F4F" w14:textId="77777777" w:rsidR="001C10BA" w:rsidRPr="00E05B64" w:rsidRDefault="001C10BA" w:rsidP="00A201F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E05B64">
              <w:rPr>
                <w:rFonts w:ascii="Arial" w:eastAsia="Times New Roman" w:hAnsi="Arial" w:cs="Arial"/>
                <w:b/>
                <w:color w:val="000000" w:themeColor="text1"/>
                <w:kern w:val="0"/>
                <w:sz w:val="22"/>
                <w:szCs w:val="22"/>
                <w14:ligatures w14:val="none"/>
              </w:rPr>
              <w:t>Age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66D205B6" w14:textId="6F9117EC" w:rsidR="001C10BA" w:rsidRPr="00E05B64" w:rsidRDefault="001C10BA" w:rsidP="00A201F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E05B64">
              <w:rPr>
                <w:rFonts w:ascii="Arial" w:eastAsia="Times New Roman" w:hAnsi="Arial" w:cs="Arial"/>
                <w:b/>
                <w:color w:val="000000" w:themeColor="text1"/>
                <w:kern w:val="0"/>
                <w:sz w:val="22"/>
                <w:szCs w:val="22"/>
                <w14:ligatures w14:val="none"/>
              </w:rPr>
              <w:t>PHN (%)</w:t>
            </w:r>
          </w:p>
        </w:tc>
      </w:tr>
      <w:tr w:rsidR="006D6136" w:rsidRPr="00E05B64" w14:paraId="3E7733C1" w14:textId="77777777" w:rsidTr="003643AB">
        <w:trPr>
          <w:trHeight w:val="296"/>
        </w:trPr>
        <w:tc>
          <w:tcPr>
            <w:tcW w:w="0" w:type="auto"/>
            <w:shd w:val="clear" w:color="auto" w:fill="DEEAF6" w:themeFill="accent5" w:themeFillTint="33"/>
            <w:vAlign w:val="center"/>
            <w:hideMark/>
          </w:tcPr>
          <w:p w14:paraId="2D6E332D" w14:textId="77777777" w:rsidR="00A270B8" w:rsidRPr="00E05B64" w:rsidRDefault="00A270B8" w:rsidP="00A270B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E05B64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Opstelten</w:t>
            </w:r>
            <w:proofErr w:type="spellEnd"/>
          </w:p>
        </w:tc>
        <w:tc>
          <w:tcPr>
            <w:tcW w:w="0" w:type="auto"/>
            <w:shd w:val="clear" w:color="auto" w:fill="DEEAF6" w:themeFill="accent5" w:themeFillTint="33"/>
            <w:hideMark/>
          </w:tcPr>
          <w:p w14:paraId="7B54F4C5" w14:textId="246FB62C" w:rsidR="00A270B8" w:rsidRPr="00E05B64" w:rsidRDefault="00A270B8" w:rsidP="00A270B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E05B64">
              <w:rPr>
                <w:rFonts w:ascii="Arial" w:hAnsi="Arial" w:cs="Arial"/>
                <w:color w:val="000000" w:themeColor="text1"/>
                <w:sz w:val="22"/>
                <w:szCs w:val="22"/>
              </w:rPr>
              <w:t>≥90 days</w:t>
            </w:r>
          </w:p>
        </w:tc>
        <w:tc>
          <w:tcPr>
            <w:tcW w:w="0" w:type="auto"/>
            <w:shd w:val="clear" w:color="auto" w:fill="DEEAF6" w:themeFill="accent5" w:themeFillTint="33"/>
            <w:vAlign w:val="center"/>
            <w:hideMark/>
          </w:tcPr>
          <w:p w14:paraId="053F2D98" w14:textId="77777777" w:rsidR="00A270B8" w:rsidRPr="00E05B64" w:rsidRDefault="00A270B8" w:rsidP="00A270B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E05B64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1994–1999</w:t>
            </w:r>
          </w:p>
        </w:tc>
        <w:tc>
          <w:tcPr>
            <w:tcW w:w="0" w:type="auto"/>
            <w:shd w:val="clear" w:color="auto" w:fill="DEEAF6" w:themeFill="accent5" w:themeFillTint="33"/>
            <w:vAlign w:val="center"/>
            <w:hideMark/>
          </w:tcPr>
          <w:p w14:paraId="63C4D5CA" w14:textId="77777777" w:rsidR="00A270B8" w:rsidRPr="00E05B64" w:rsidRDefault="00A270B8" w:rsidP="00A270B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E05B64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22</w:t>
            </w:r>
          </w:p>
        </w:tc>
        <w:tc>
          <w:tcPr>
            <w:tcW w:w="0" w:type="auto"/>
            <w:shd w:val="clear" w:color="auto" w:fill="DEEAF6" w:themeFill="accent5" w:themeFillTint="33"/>
            <w:vAlign w:val="center"/>
            <w:hideMark/>
          </w:tcPr>
          <w:p w14:paraId="114AA1B8" w14:textId="77777777" w:rsidR="00A270B8" w:rsidRPr="00E05B64" w:rsidRDefault="00A270B8" w:rsidP="00A270B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E05B64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All ages</w:t>
            </w:r>
          </w:p>
        </w:tc>
        <w:tc>
          <w:tcPr>
            <w:tcW w:w="0" w:type="auto"/>
            <w:shd w:val="clear" w:color="auto" w:fill="DEEAF6" w:themeFill="accent5" w:themeFillTint="33"/>
            <w:vAlign w:val="center"/>
            <w:hideMark/>
          </w:tcPr>
          <w:p w14:paraId="772AC291" w14:textId="77777777" w:rsidR="00A270B8" w:rsidRPr="00E05B64" w:rsidRDefault="00A270B8" w:rsidP="00A270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E05B64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2.6</w:t>
            </w:r>
          </w:p>
        </w:tc>
      </w:tr>
      <w:tr w:rsidR="006D6136" w:rsidRPr="00E05B64" w14:paraId="168462B6" w14:textId="77777777" w:rsidTr="00784F02">
        <w:trPr>
          <w:trHeight w:val="287"/>
        </w:trPr>
        <w:tc>
          <w:tcPr>
            <w:tcW w:w="0" w:type="auto"/>
            <w:shd w:val="clear" w:color="000000" w:fill="FFFFFF"/>
            <w:vAlign w:val="center"/>
            <w:hideMark/>
          </w:tcPr>
          <w:p w14:paraId="4635FA2D" w14:textId="77777777" w:rsidR="00A270B8" w:rsidRPr="00E05B64" w:rsidRDefault="00A270B8" w:rsidP="00A270B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E05B64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Ultsch</w:t>
            </w:r>
          </w:p>
        </w:tc>
        <w:tc>
          <w:tcPr>
            <w:tcW w:w="0" w:type="auto"/>
            <w:shd w:val="clear" w:color="000000" w:fill="FFFFFF"/>
            <w:hideMark/>
          </w:tcPr>
          <w:p w14:paraId="35B4604F" w14:textId="1D59D977" w:rsidR="00A270B8" w:rsidRPr="00E05B64" w:rsidRDefault="00A270B8" w:rsidP="00A270B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E05B64">
              <w:rPr>
                <w:rFonts w:ascii="Arial" w:hAnsi="Arial" w:cs="Arial"/>
                <w:color w:val="000000" w:themeColor="text1"/>
                <w:sz w:val="22"/>
                <w:szCs w:val="22"/>
              </w:rPr>
              <w:t>≥90 days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63DF7FC1" w14:textId="77777777" w:rsidR="00A270B8" w:rsidRPr="00E05B64" w:rsidRDefault="00A270B8" w:rsidP="00A270B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E05B64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2004–2009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1034ECC7" w14:textId="526CA4B3" w:rsidR="00A270B8" w:rsidRPr="00E05B64" w:rsidRDefault="00A270B8" w:rsidP="00A270B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E05B64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18</w:t>
            </w:r>
            <w:r w:rsidR="009848BE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,</w:t>
            </w:r>
            <w:r w:rsidRPr="00E05B64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160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596C43B7" w14:textId="77777777" w:rsidR="00A270B8" w:rsidRPr="00E05B64" w:rsidRDefault="00A270B8" w:rsidP="00A270B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E05B64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All ages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296EB0E1" w14:textId="77777777" w:rsidR="00A270B8" w:rsidRPr="00E05B64" w:rsidRDefault="00A270B8" w:rsidP="00A270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E05B64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4.5</w:t>
            </w:r>
          </w:p>
        </w:tc>
      </w:tr>
      <w:tr w:rsidR="006D6136" w:rsidRPr="00E05B64" w14:paraId="4DE4FDBF" w14:textId="77777777" w:rsidTr="003643AB">
        <w:trPr>
          <w:trHeight w:val="283"/>
        </w:trPr>
        <w:tc>
          <w:tcPr>
            <w:tcW w:w="0" w:type="auto"/>
            <w:shd w:val="clear" w:color="auto" w:fill="DEEAF6" w:themeFill="accent5" w:themeFillTint="33"/>
            <w:vAlign w:val="center"/>
            <w:hideMark/>
          </w:tcPr>
          <w:p w14:paraId="6FA2231F" w14:textId="77777777" w:rsidR="00A270B8" w:rsidRPr="00E05B64" w:rsidRDefault="00A270B8" w:rsidP="00A270B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E05B64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Gialloreti</w:t>
            </w:r>
            <w:proofErr w:type="spellEnd"/>
          </w:p>
        </w:tc>
        <w:tc>
          <w:tcPr>
            <w:tcW w:w="0" w:type="auto"/>
            <w:shd w:val="clear" w:color="auto" w:fill="DEEAF6" w:themeFill="accent5" w:themeFillTint="33"/>
            <w:hideMark/>
          </w:tcPr>
          <w:p w14:paraId="261D6A28" w14:textId="462F8EEA" w:rsidR="00A270B8" w:rsidRPr="00E05B64" w:rsidRDefault="00A270B8" w:rsidP="00A270B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E05B64">
              <w:rPr>
                <w:rFonts w:ascii="Arial" w:hAnsi="Arial" w:cs="Arial"/>
                <w:color w:val="000000" w:themeColor="text1"/>
                <w:sz w:val="22"/>
                <w:szCs w:val="22"/>
              </w:rPr>
              <w:t>≥90 days</w:t>
            </w:r>
          </w:p>
        </w:tc>
        <w:tc>
          <w:tcPr>
            <w:tcW w:w="0" w:type="auto"/>
            <w:shd w:val="clear" w:color="auto" w:fill="DEEAF6" w:themeFill="accent5" w:themeFillTint="33"/>
            <w:vAlign w:val="center"/>
            <w:hideMark/>
          </w:tcPr>
          <w:p w14:paraId="517E55CD" w14:textId="77777777" w:rsidR="00A270B8" w:rsidRPr="00E05B64" w:rsidRDefault="00A270B8" w:rsidP="00A270B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E05B64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2003–2005</w:t>
            </w:r>
          </w:p>
        </w:tc>
        <w:tc>
          <w:tcPr>
            <w:tcW w:w="0" w:type="auto"/>
            <w:shd w:val="clear" w:color="auto" w:fill="DEEAF6" w:themeFill="accent5" w:themeFillTint="33"/>
            <w:vAlign w:val="center"/>
            <w:hideMark/>
          </w:tcPr>
          <w:p w14:paraId="76AE6812" w14:textId="77777777" w:rsidR="00A270B8" w:rsidRPr="00E05B64" w:rsidRDefault="00A270B8" w:rsidP="00A270B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E05B64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350</w:t>
            </w:r>
          </w:p>
        </w:tc>
        <w:tc>
          <w:tcPr>
            <w:tcW w:w="0" w:type="auto"/>
            <w:shd w:val="clear" w:color="auto" w:fill="DEEAF6" w:themeFill="accent5" w:themeFillTint="33"/>
            <w:vAlign w:val="center"/>
            <w:hideMark/>
          </w:tcPr>
          <w:p w14:paraId="1BDB6923" w14:textId="77777777" w:rsidR="00A270B8" w:rsidRPr="00E05B64" w:rsidRDefault="00A270B8" w:rsidP="00A270B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E05B64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≥50 years</w:t>
            </w:r>
          </w:p>
        </w:tc>
        <w:tc>
          <w:tcPr>
            <w:tcW w:w="0" w:type="auto"/>
            <w:shd w:val="clear" w:color="auto" w:fill="DEEAF6" w:themeFill="accent5" w:themeFillTint="33"/>
            <w:vAlign w:val="center"/>
            <w:hideMark/>
          </w:tcPr>
          <w:p w14:paraId="4B5D1B16" w14:textId="77777777" w:rsidR="00A270B8" w:rsidRPr="00E05B64" w:rsidRDefault="00A270B8" w:rsidP="00A270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E05B64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6.2</w:t>
            </w:r>
          </w:p>
        </w:tc>
      </w:tr>
      <w:tr w:rsidR="006D6136" w:rsidRPr="00E05B64" w14:paraId="38D59218" w14:textId="77777777" w:rsidTr="00784F02">
        <w:trPr>
          <w:trHeight w:val="305"/>
        </w:trPr>
        <w:tc>
          <w:tcPr>
            <w:tcW w:w="0" w:type="auto"/>
            <w:shd w:val="clear" w:color="000000" w:fill="FFFFFF"/>
            <w:vAlign w:val="center"/>
            <w:hideMark/>
          </w:tcPr>
          <w:p w14:paraId="1E00421A" w14:textId="77777777" w:rsidR="00A270B8" w:rsidRPr="00E05B64" w:rsidRDefault="00A270B8" w:rsidP="00A270B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E05B64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Schiffner-Rohe</w:t>
            </w:r>
          </w:p>
        </w:tc>
        <w:tc>
          <w:tcPr>
            <w:tcW w:w="0" w:type="auto"/>
            <w:shd w:val="clear" w:color="000000" w:fill="FFFFFF"/>
            <w:hideMark/>
          </w:tcPr>
          <w:p w14:paraId="736A536D" w14:textId="43F35A2E" w:rsidR="00A270B8" w:rsidRPr="00E05B64" w:rsidRDefault="00A270B8" w:rsidP="00A270B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E05B64">
              <w:rPr>
                <w:rFonts w:ascii="Arial" w:hAnsi="Arial" w:cs="Arial"/>
                <w:color w:val="000000" w:themeColor="text1"/>
                <w:sz w:val="22"/>
                <w:szCs w:val="22"/>
              </w:rPr>
              <w:t>≥90 days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510F5FBA" w14:textId="77777777" w:rsidR="00A270B8" w:rsidRPr="00E05B64" w:rsidRDefault="00A270B8" w:rsidP="00A270B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E05B64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2004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55D84866" w14:textId="77777777" w:rsidR="00A270B8" w:rsidRPr="00E05B64" w:rsidRDefault="00A270B8" w:rsidP="00A270B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E05B64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NA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655E451F" w14:textId="77777777" w:rsidR="00A270B8" w:rsidRPr="00E05B64" w:rsidRDefault="00A270B8" w:rsidP="00A270B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E05B64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≥50 years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6C8EAED2" w14:textId="77777777" w:rsidR="00A270B8" w:rsidRPr="00E05B64" w:rsidRDefault="00A270B8" w:rsidP="00A270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E05B64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6.9</w:t>
            </w:r>
          </w:p>
        </w:tc>
      </w:tr>
      <w:tr w:rsidR="006D6136" w:rsidRPr="00E05B64" w14:paraId="73B82DE9" w14:textId="77777777" w:rsidTr="003643AB">
        <w:trPr>
          <w:trHeight w:val="279"/>
        </w:trPr>
        <w:tc>
          <w:tcPr>
            <w:tcW w:w="0" w:type="auto"/>
            <w:shd w:val="clear" w:color="auto" w:fill="DEEAF6" w:themeFill="accent5" w:themeFillTint="33"/>
            <w:vAlign w:val="center"/>
            <w:hideMark/>
          </w:tcPr>
          <w:p w14:paraId="1B30CF3F" w14:textId="77777777" w:rsidR="00A270B8" w:rsidRPr="00E05B64" w:rsidRDefault="00A270B8" w:rsidP="00A270B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E05B64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Jih</w:t>
            </w:r>
          </w:p>
        </w:tc>
        <w:tc>
          <w:tcPr>
            <w:tcW w:w="0" w:type="auto"/>
            <w:shd w:val="clear" w:color="auto" w:fill="DEEAF6" w:themeFill="accent5" w:themeFillTint="33"/>
            <w:hideMark/>
          </w:tcPr>
          <w:p w14:paraId="34CD986B" w14:textId="0BAEE43F" w:rsidR="00A270B8" w:rsidRPr="00E05B64" w:rsidRDefault="00A270B8" w:rsidP="00A270B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E05B64">
              <w:rPr>
                <w:rFonts w:ascii="Arial" w:hAnsi="Arial" w:cs="Arial"/>
                <w:color w:val="000000" w:themeColor="text1"/>
                <w:sz w:val="22"/>
                <w:szCs w:val="22"/>
              </w:rPr>
              <w:t>≥90 days</w:t>
            </w:r>
          </w:p>
        </w:tc>
        <w:tc>
          <w:tcPr>
            <w:tcW w:w="0" w:type="auto"/>
            <w:shd w:val="clear" w:color="auto" w:fill="DEEAF6" w:themeFill="accent5" w:themeFillTint="33"/>
            <w:vAlign w:val="center"/>
            <w:hideMark/>
          </w:tcPr>
          <w:p w14:paraId="4E5D0CA0" w14:textId="77777777" w:rsidR="00A270B8" w:rsidRPr="00E05B64" w:rsidRDefault="00A270B8" w:rsidP="00A270B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E05B64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2000–2006</w:t>
            </w:r>
          </w:p>
        </w:tc>
        <w:tc>
          <w:tcPr>
            <w:tcW w:w="0" w:type="auto"/>
            <w:shd w:val="clear" w:color="auto" w:fill="DEEAF6" w:themeFill="accent5" w:themeFillTint="33"/>
            <w:vAlign w:val="center"/>
            <w:hideMark/>
          </w:tcPr>
          <w:p w14:paraId="62BA221A" w14:textId="00D701A9" w:rsidR="00A270B8" w:rsidRPr="00E05B64" w:rsidRDefault="00A270B8" w:rsidP="00A270B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E05B64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2</w:t>
            </w:r>
            <w:r w:rsidR="009848BE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,</w:t>
            </w:r>
            <w:r w:rsidRPr="00E05B64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944</w:t>
            </w:r>
          </w:p>
        </w:tc>
        <w:tc>
          <w:tcPr>
            <w:tcW w:w="0" w:type="auto"/>
            <w:shd w:val="clear" w:color="auto" w:fill="DEEAF6" w:themeFill="accent5" w:themeFillTint="33"/>
            <w:vAlign w:val="center"/>
            <w:hideMark/>
          </w:tcPr>
          <w:p w14:paraId="19BB2055" w14:textId="77777777" w:rsidR="00A270B8" w:rsidRPr="00E05B64" w:rsidRDefault="00A270B8" w:rsidP="00A270B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E05B64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All ages</w:t>
            </w:r>
          </w:p>
        </w:tc>
        <w:tc>
          <w:tcPr>
            <w:tcW w:w="0" w:type="auto"/>
            <w:shd w:val="clear" w:color="auto" w:fill="DEEAF6" w:themeFill="accent5" w:themeFillTint="33"/>
            <w:vAlign w:val="center"/>
            <w:hideMark/>
          </w:tcPr>
          <w:p w14:paraId="3AD40B09" w14:textId="77777777" w:rsidR="00A270B8" w:rsidRPr="00E05B64" w:rsidRDefault="00A270B8" w:rsidP="00A270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E05B64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8.6</w:t>
            </w:r>
          </w:p>
        </w:tc>
      </w:tr>
      <w:tr w:rsidR="006D6136" w:rsidRPr="00E05B64" w14:paraId="3BD4C74E" w14:textId="77777777" w:rsidTr="00784F02">
        <w:trPr>
          <w:trHeight w:val="242"/>
        </w:trPr>
        <w:tc>
          <w:tcPr>
            <w:tcW w:w="0" w:type="auto"/>
            <w:shd w:val="clear" w:color="000000" w:fill="FFFFFF"/>
            <w:vAlign w:val="center"/>
            <w:hideMark/>
          </w:tcPr>
          <w:p w14:paraId="7DEF6721" w14:textId="77777777" w:rsidR="00A270B8" w:rsidRPr="00E05B64" w:rsidRDefault="00A270B8" w:rsidP="00A270B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E05B64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Gauthier</w:t>
            </w:r>
          </w:p>
        </w:tc>
        <w:tc>
          <w:tcPr>
            <w:tcW w:w="0" w:type="auto"/>
            <w:shd w:val="clear" w:color="000000" w:fill="FFFFFF"/>
            <w:hideMark/>
          </w:tcPr>
          <w:p w14:paraId="0C5D0D2A" w14:textId="252DD669" w:rsidR="00A270B8" w:rsidRPr="00E05B64" w:rsidRDefault="00A270B8" w:rsidP="00A270B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E05B64">
              <w:rPr>
                <w:rFonts w:ascii="Arial" w:hAnsi="Arial" w:cs="Arial"/>
                <w:color w:val="000000" w:themeColor="text1"/>
                <w:sz w:val="22"/>
                <w:szCs w:val="22"/>
              </w:rPr>
              <w:t>≥90 days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68CEC764" w14:textId="77777777" w:rsidR="00A270B8" w:rsidRPr="00E05B64" w:rsidRDefault="00A270B8" w:rsidP="00A270B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E05B64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2000–2006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5FC43DF0" w14:textId="77777777" w:rsidR="00A270B8" w:rsidRPr="00E05B64" w:rsidRDefault="00A270B8" w:rsidP="00A270B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E05B64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415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06890EA3" w14:textId="77777777" w:rsidR="00A270B8" w:rsidRPr="00E05B64" w:rsidRDefault="00A270B8" w:rsidP="00A270B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E05B64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≥50 years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53032CA6" w14:textId="77777777" w:rsidR="00A270B8" w:rsidRPr="00E05B64" w:rsidRDefault="00A270B8" w:rsidP="00A270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E05B64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13.7</w:t>
            </w:r>
          </w:p>
        </w:tc>
      </w:tr>
    </w:tbl>
    <w:p w14:paraId="33AD2282" w14:textId="77777777" w:rsidR="00A56AA2" w:rsidRPr="006D6136" w:rsidRDefault="00A56AA2" w:rsidP="00A201FA">
      <w:pPr>
        <w:spacing w:line="240" w:lineRule="auto"/>
        <w:rPr>
          <w:color w:val="000000" w:themeColor="text1"/>
        </w:rPr>
      </w:pPr>
    </w:p>
    <w:p w14:paraId="53B7B7C8" w14:textId="57AD58F0" w:rsidR="00815CDF" w:rsidRPr="006D6136" w:rsidRDefault="00815CDF" w:rsidP="00A201FA">
      <w:pPr>
        <w:spacing w:line="240" w:lineRule="auto"/>
        <w:rPr>
          <w:color w:val="000000" w:themeColor="text1"/>
        </w:rPr>
      </w:pPr>
      <w:r w:rsidRPr="006D6136">
        <w:rPr>
          <w:color w:val="000000" w:themeColor="text1"/>
        </w:rPr>
        <w:t xml:space="preserve">The selected studies were from </w:t>
      </w:r>
      <w:r w:rsidRPr="006D6136">
        <w:rPr>
          <w:noProof/>
          <w:color w:val="000000" w:themeColor="text1"/>
        </w:rPr>
        <w:t xml:space="preserve">Kawai K, Gebremeskel BG, Acosta CJ. Systematic review of incidence and complications of herpes zoster: towards a global perspective. </w:t>
      </w:r>
      <w:r w:rsidRPr="006D6136">
        <w:rPr>
          <w:i/>
          <w:noProof/>
          <w:color w:val="000000" w:themeColor="text1"/>
        </w:rPr>
        <w:t>BMJ Open</w:t>
      </w:r>
      <w:r w:rsidRPr="006D6136">
        <w:rPr>
          <w:noProof/>
          <w:color w:val="000000" w:themeColor="text1"/>
        </w:rPr>
        <w:t>. Jun 10 2014;4(6):e004833.</w:t>
      </w:r>
    </w:p>
    <w:p w14:paraId="128CF01D" w14:textId="3CD2C970" w:rsidR="00A56AA2" w:rsidRPr="006D6136" w:rsidRDefault="00A56AA2" w:rsidP="00A201FA">
      <w:pPr>
        <w:spacing w:line="240" w:lineRule="auto"/>
        <w:rPr>
          <w:color w:val="000000" w:themeColor="text1"/>
        </w:rPr>
      </w:pPr>
      <w:proofErr w:type="spellStart"/>
      <w:r w:rsidRPr="006D6136">
        <w:rPr>
          <w:color w:val="000000" w:themeColor="text1"/>
        </w:rPr>
        <w:t>Opstelten</w:t>
      </w:r>
      <w:proofErr w:type="spellEnd"/>
      <w:r w:rsidRPr="006D6136">
        <w:rPr>
          <w:color w:val="000000" w:themeColor="text1"/>
        </w:rPr>
        <w:t xml:space="preserve"> W, Mauritz JW, de Wit NJ, et al. Herpes zoster and postherpetic neuralgia: incidence and risk indicators using a general practice research database. Fam </w:t>
      </w:r>
      <w:proofErr w:type="spellStart"/>
      <w:r w:rsidRPr="006D6136">
        <w:rPr>
          <w:color w:val="000000" w:themeColor="text1"/>
        </w:rPr>
        <w:t>Pract</w:t>
      </w:r>
      <w:proofErr w:type="spellEnd"/>
      <w:r w:rsidRPr="006D6136">
        <w:rPr>
          <w:color w:val="000000" w:themeColor="text1"/>
        </w:rPr>
        <w:t xml:space="preserve"> </w:t>
      </w:r>
      <w:proofErr w:type="gramStart"/>
      <w:r w:rsidRPr="006D6136">
        <w:rPr>
          <w:color w:val="000000" w:themeColor="text1"/>
        </w:rPr>
        <w:t>2002;19:471</w:t>
      </w:r>
      <w:proofErr w:type="gramEnd"/>
      <w:r w:rsidRPr="006D6136">
        <w:rPr>
          <w:color w:val="000000" w:themeColor="text1"/>
        </w:rPr>
        <w:t>–5.</w:t>
      </w:r>
    </w:p>
    <w:p w14:paraId="1ED18D7D" w14:textId="09865EB5" w:rsidR="00370D6D" w:rsidRPr="006D6136" w:rsidRDefault="00D97D86" w:rsidP="00A201FA">
      <w:pPr>
        <w:spacing w:line="240" w:lineRule="auto"/>
        <w:rPr>
          <w:color w:val="000000" w:themeColor="text1"/>
        </w:rPr>
      </w:pPr>
      <w:r w:rsidRPr="006D6136">
        <w:rPr>
          <w:color w:val="000000" w:themeColor="text1"/>
        </w:rPr>
        <w:t xml:space="preserve">Ultsch B, Köster I, Reinhold T, et al. Epidemiology and cost of herpes zoster and postherpetic neuralgia in Germany. </w:t>
      </w:r>
      <w:proofErr w:type="spellStart"/>
      <w:r w:rsidRPr="006D6136">
        <w:rPr>
          <w:color w:val="000000" w:themeColor="text1"/>
        </w:rPr>
        <w:t>Eur</w:t>
      </w:r>
      <w:proofErr w:type="spellEnd"/>
      <w:r w:rsidRPr="006D6136">
        <w:rPr>
          <w:color w:val="000000" w:themeColor="text1"/>
        </w:rPr>
        <w:t xml:space="preserve"> J Health Econ </w:t>
      </w:r>
      <w:proofErr w:type="gramStart"/>
      <w:r w:rsidRPr="006D6136">
        <w:rPr>
          <w:color w:val="000000" w:themeColor="text1"/>
        </w:rPr>
        <w:t>2013;14:1015</w:t>
      </w:r>
      <w:proofErr w:type="gramEnd"/>
      <w:r w:rsidRPr="006D6136">
        <w:rPr>
          <w:color w:val="000000" w:themeColor="text1"/>
        </w:rPr>
        <w:t>–26.</w:t>
      </w:r>
    </w:p>
    <w:p w14:paraId="3046CF4F" w14:textId="6789DDF7" w:rsidR="00D97D86" w:rsidRPr="006D6136" w:rsidRDefault="002D5883" w:rsidP="00A201FA">
      <w:pPr>
        <w:spacing w:line="240" w:lineRule="auto"/>
        <w:rPr>
          <w:color w:val="000000" w:themeColor="text1"/>
        </w:rPr>
      </w:pPr>
      <w:proofErr w:type="spellStart"/>
      <w:r w:rsidRPr="006D6136">
        <w:rPr>
          <w:color w:val="000000" w:themeColor="text1"/>
        </w:rPr>
        <w:t>Gialloreti</w:t>
      </w:r>
      <w:proofErr w:type="spellEnd"/>
      <w:r w:rsidRPr="006D6136">
        <w:rPr>
          <w:color w:val="000000" w:themeColor="text1"/>
        </w:rPr>
        <w:t xml:space="preserve"> LE, Merito M, Pezzotti P, et al. Epidemiology and economic burden of herpes zoster and post-herpetic neuralgia in Italy: a retrospective, population-based study. BMC Infect Dis </w:t>
      </w:r>
      <w:proofErr w:type="gramStart"/>
      <w:r w:rsidRPr="006D6136">
        <w:rPr>
          <w:color w:val="000000" w:themeColor="text1"/>
        </w:rPr>
        <w:t>2010;10:230</w:t>
      </w:r>
      <w:proofErr w:type="gramEnd"/>
      <w:r w:rsidRPr="006D6136">
        <w:rPr>
          <w:color w:val="000000" w:themeColor="text1"/>
        </w:rPr>
        <w:t>.</w:t>
      </w:r>
    </w:p>
    <w:p w14:paraId="5BD9C52A" w14:textId="299A1B2C" w:rsidR="002D5883" w:rsidRPr="006D6136" w:rsidRDefault="00E95D07" w:rsidP="00A201FA">
      <w:pPr>
        <w:spacing w:line="240" w:lineRule="auto"/>
        <w:rPr>
          <w:color w:val="000000" w:themeColor="text1"/>
        </w:rPr>
      </w:pPr>
      <w:r w:rsidRPr="006D6136">
        <w:rPr>
          <w:color w:val="000000" w:themeColor="text1"/>
        </w:rPr>
        <w:t xml:space="preserve">Schiffner-Rohe J, Jow S, Lilie HM, et al. Herpes zoster in Germany. A retrospective </w:t>
      </w:r>
      <w:proofErr w:type="spellStart"/>
      <w:proofErr w:type="gramStart"/>
      <w:r w:rsidRPr="006D6136">
        <w:rPr>
          <w:color w:val="000000" w:themeColor="text1"/>
        </w:rPr>
        <w:t>analyse</w:t>
      </w:r>
      <w:proofErr w:type="spellEnd"/>
      <w:proofErr w:type="gramEnd"/>
      <w:r w:rsidRPr="006D6136">
        <w:rPr>
          <w:color w:val="000000" w:themeColor="text1"/>
        </w:rPr>
        <w:t xml:space="preserve"> of SHL data</w:t>
      </w:r>
      <w:r w:rsidR="00D13FE8" w:rsidRPr="006D6136">
        <w:rPr>
          <w:color w:val="000000" w:themeColor="text1"/>
        </w:rPr>
        <w:t>.</w:t>
      </w:r>
      <w:r w:rsidRPr="006D6136">
        <w:rPr>
          <w:color w:val="000000" w:themeColor="text1"/>
        </w:rPr>
        <w:t xml:space="preserve"> MMW </w:t>
      </w:r>
      <w:proofErr w:type="spellStart"/>
      <w:r w:rsidRPr="006D6136">
        <w:rPr>
          <w:color w:val="000000" w:themeColor="text1"/>
        </w:rPr>
        <w:t>Fortschr</w:t>
      </w:r>
      <w:proofErr w:type="spellEnd"/>
      <w:r w:rsidRPr="006D6136">
        <w:rPr>
          <w:color w:val="000000" w:themeColor="text1"/>
        </w:rPr>
        <w:t xml:space="preserve"> Med 2010;151(Suppl 4):193–7.</w:t>
      </w:r>
    </w:p>
    <w:p w14:paraId="0AA70FE0" w14:textId="62C8F905" w:rsidR="00E95D07" w:rsidRPr="006D6136" w:rsidRDefault="00D13FE8" w:rsidP="00A201FA">
      <w:pPr>
        <w:spacing w:line="240" w:lineRule="auto"/>
        <w:rPr>
          <w:color w:val="000000" w:themeColor="text1"/>
        </w:rPr>
      </w:pPr>
      <w:r w:rsidRPr="006D6136">
        <w:rPr>
          <w:color w:val="000000" w:themeColor="text1"/>
        </w:rPr>
        <w:t xml:space="preserve">Jih JS, Chen YJ, Lin MW, et al. Epidemiological </w:t>
      </w:r>
      <w:proofErr w:type="gramStart"/>
      <w:r w:rsidRPr="006D6136">
        <w:rPr>
          <w:color w:val="000000" w:themeColor="text1"/>
        </w:rPr>
        <w:t>features</w:t>
      </w:r>
      <w:proofErr w:type="gramEnd"/>
      <w:r w:rsidRPr="006D6136">
        <w:rPr>
          <w:color w:val="000000" w:themeColor="text1"/>
        </w:rPr>
        <w:t xml:space="preserve"> and costs of herpes zoster in Taiwan: a national study 2000 to 2006. Acta Derm </w:t>
      </w:r>
      <w:proofErr w:type="spellStart"/>
      <w:r w:rsidRPr="006D6136">
        <w:rPr>
          <w:color w:val="000000" w:themeColor="text1"/>
        </w:rPr>
        <w:t>Venereol</w:t>
      </w:r>
      <w:proofErr w:type="spellEnd"/>
      <w:r w:rsidRPr="006D6136">
        <w:rPr>
          <w:color w:val="000000" w:themeColor="text1"/>
        </w:rPr>
        <w:t xml:space="preserve"> </w:t>
      </w:r>
      <w:proofErr w:type="gramStart"/>
      <w:r w:rsidRPr="006D6136">
        <w:rPr>
          <w:color w:val="000000" w:themeColor="text1"/>
        </w:rPr>
        <w:t>2009;89:612</w:t>
      </w:r>
      <w:proofErr w:type="gramEnd"/>
      <w:r w:rsidRPr="006D6136">
        <w:rPr>
          <w:color w:val="000000" w:themeColor="text1"/>
        </w:rPr>
        <w:t>–16.</w:t>
      </w:r>
    </w:p>
    <w:p w14:paraId="04542108" w14:textId="3D10E8A0" w:rsidR="00863E80" w:rsidRPr="006D6136" w:rsidRDefault="00E97599" w:rsidP="00863E80">
      <w:pPr>
        <w:spacing w:line="240" w:lineRule="auto"/>
        <w:rPr>
          <w:color w:val="000000" w:themeColor="text1"/>
        </w:rPr>
      </w:pPr>
      <w:r w:rsidRPr="006D6136">
        <w:rPr>
          <w:color w:val="000000" w:themeColor="text1"/>
        </w:rPr>
        <w:t xml:space="preserve">Gauthier A, Breuer J, Carrington D, et al. Epidemiology and cost of herpes zoster and post-herpetic neuralgia in the United Kingdom. Epidemiol Infect </w:t>
      </w:r>
      <w:proofErr w:type="gramStart"/>
      <w:r w:rsidRPr="006D6136">
        <w:rPr>
          <w:color w:val="000000" w:themeColor="text1"/>
        </w:rPr>
        <w:t>2009;137:38</w:t>
      </w:r>
      <w:proofErr w:type="gramEnd"/>
      <w:r w:rsidRPr="006D6136">
        <w:rPr>
          <w:color w:val="000000" w:themeColor="text1"/>
        </w:rPr>
        <w:t>–47.</w:t>
      </w:r>
      <w:r w:rsidR="00863E80" w:rsidRPr="006D6136">
        <w:rPr>
          <w:color w:val="000000" w:themeColor="text1"/>
        </w:rPr>
        <w:t xml:space="preserve"> </w:t>
      </w:r>
    </w:p>
    <w:p w14:paraId="29E257AE" w14:textId="02FDF238" w:rsidR="00A4397B" w:rsidRPr="006D6136" w:rsidRDefault="00A4397B" w:rsidP="00A201FA">
      <w:pPr>
        <w:spacing w:line="240" w:lineRule="auto"/>
        <w:rPr>
          <w:color w:val="000000" w:themeColor="text1"/>
        </w:rPr>
      </w:pPr>
    </w:p>
    <w:sectPr w:rsidR="00A4397B" w:rsidRPr="006D6136" w:rsidSect="001C10BA"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78CCD2" w14:textId="77777777" w:rsidR="00D42215" w:rsidRDefault="00D42215" w:rsidP="00A56AA2">
      <w:pPr>
        <w:spacing w:after="0" w:line="240" w:lineRule="auto"/>
      </w:pPr>
      <w:r>
        <w:separator/>
      </w:r>
    </w:p>
  </w:endnote>
  <w:endnote w:type="continuationSeparator" w:id="0">
    <w:p w14:paraId="6A77017A" w14:textId="77777777" w:rsidR="00D42215" w:rsidRDefault="00D42215" w:rsidP="00A56AA2">
      <w:pPr>
        <w:spacing w:after="0" w:line="240" w:lineRule="auto"/>
      </w:pPr>
      <w:r>
        <w:continuationSeparator/>
      </w:r>
    </w:p>
  </w:endnote>
  <w:endnote w:type="continuationNotice" w:id="1">
    <w:p w14:paraId="4C40F884" w14:textId="77777777" w:rsidR="00D42215" w:rsidRDefault="00D42215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venirNextforSAS">
    <w:panose1 w:val="020B0503020202020204"/>
    <w:charset w:val="00"/>
    <w:family w:val="swiss"/>
    <w:pitch w:val="variable"/>
    <w:sig w:usb0="A00002EF" w:usb1="5000204B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19931776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7588F66" w14:textId="7D270043" w:rsidR="00A56AA2" w:rsidRDefault="00A56AA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44665CB" w14:textId="77777777" w:rsidR="00A56AA2" w:rsidRDefault="00A56AA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6B7B07" w14:textId="77777777" w:rsidR="00D42215" w:rsidRDefault="00D42215" w:rsidP="00A56AA2">
      <w:pPr>
        <w:spacing w:after="0" w:line="240" w:lineRule="auto"/>
      </w:pPr>
      <w:r>
        <w:separator/>
      </w:r>
    </w:p>
  </w:footnote>
  <w:footnote w:type="continuationSeparator" w:id="0">
    <w:p w14:paraId="31846204" w14:textId="77777777" w:rsidR="00D42215" w:rsidRDefault="00D42215" w:rsidP="00A56AA2">
      <w:pPr>
        <w:spacing w:after="0" w:line="240" w:lineRule="auto"/>
      </w:pPr>
      <w:r>
        <w:continuationSeparator/>
      </w:r>
    </w:p>
  </w:footnote>
  <w:footnote w:type="continuationNotice" w:id="1">
    <w:p w14:paraId="280A626C" w14:textId="77777777" w:rsidR="00D42215" w:rsidRDefault="00D42215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8D63D1"/>
    <w:multiLevelType w:val="multilevel"/>
    <w:tmpl w:val="39CEEC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EDA74D1"/>
    <w:multiLevelType w:val="hybridMultilevel"/>
    <w:tmpl w:val="8BAA5CD4"/>
    <w:lvl w:ilvl="0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2" w15:restartNumberingAfterBreak="0">
    <w:nsid w:val="234D7728"/>
    <w:multiLevelType w:val="multilevel"/>
    <w:tmpl w:val="04F480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24F75B15"/>
    <w:multiLevelType w:val="hybridMultilevel"/>
    <w:tmpl w:val="4E185E18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B2343ED"/>
    <w:multiLevelType w:val="hybridMultilevel"/>
    <w:tmpl w:val="5B1A75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5101BAD"/>
    <w:multiLevelType w:val="multilevel"/>
    <w:tmpl w:val="4F921A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)"/>
      <w:lvlJc w:val="left"/>
      <w:pPr>
        <w:ind w:left="1440" w:hanging="360"/>
      </w:pPr>
      <w:rPr>
        <w:rFonts w:hint="default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 w15:restartNumberingAfterBreak="0">
    <w:nsid w:val="5F31144D"/>
    <w:multiLevelType w:val="hybridMultilevel"/>
    <w:tmpl w:val="9C26CA58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8F96735"/>
    <w:multiLevelType w:val="multilevel"/>
    <w:tmpl w:val="52D416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69011F1D"/>
    <w:multiLevelType w:val="multilevel"/>
    <w:tmpl w:val="6352A2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color w:val="auto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decimal"/>
      <w:lvlText w:val="%3."/>
      <w:lvlJc w:val="left"/>
      <w:pPr>
        <w:ind w:left="2160" w:hanging="360"/>
      </w:pPr>
      <w:rPr>
        <w:rFonts w:hint="default"/>
        <w:b w:val="0"/>
        <w:bCs w:val="0"/>
        <w:color w:val="00000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1658219683">
    <w:abstractNumId w:val="8"/>
  </w:num>
  <w:num w:numId="2" w16cid:durableId="2035645984">
    <w:abstractNumId w:val="4"/>
  </w:num>
  <w:num w:numId="3" w16cid:durableId="1958484184">
    <w:abstractNumId w:val="2"/>
  </w:num>
  <w:num w:numId="4" w16cid:durableId="1236623537">
    <w:abstractNumId w:val="5"/>
  </w:num>
  <w:num w:numId="5" w16cid:durableId="840051957">
    <w:abstractNumId w:val="1"/>
  </w:num>
  <w:num w:numId="6" w16cid:durableId="655232869">
    <w:abstractNumId w:val="3"/>
  </w:num>
  <w:num w:numId="7" w16cid:durableId="1526752301">
    <w:abstractNumId w:val="6"/>
  </w:num>
  <w:num w:numId="8" w16cid:durableId="1762531128">
    <w:abstractNumId w:val="0"/>
  </w:num>
  <w:num w:numId="9" w16cid:durableId="1080832896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U2NbMwMTS1tDC2NDJT0lEKTi0uzszPAykwNK0FAF8YSQotAAAA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AMA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svtx59x7d0avoesdfpvd5pdewrvpp52es2x&quot;&gt;My EndNote Library-Converted&lt;record-ids&gt;&lt;item&gt;19784&lt;/item&gt;&lt;/record-ids&gt;&lt;/item&gt;&lt;/Libraries&gt;"/>
  </w:docVars>
  <w:rsids>
    <w:rsidRoot w:val="00140C6A"/>
    <w:rsid w:val="00005294"/>
    <w:rsid w:val="00006ACE"/>
    <w:rsid w:val="000149B9"/>
    <w:rsid w:val="00017EB2"/>
    <w:rsid w:val="00027B08"/>
    <w:rsid w:val="000338E0"/>
    <w:rsid w:val="00046F1B"/>
    <w:rsid w:val="000822D0"/>
    <w:rsid w:val="0008522A"/>
    <w:rsid w:val="000962A7"/>
    <w:rsid w:val="000A22E2"/>
    <w:rsid w:val="000A4612"/>
    <w:rsid w:val="000B179B"/>
    <w:rsid w:val="000B2A70"/>
    <w:rsid w:val="000B6BB0"/>
    <w:rsid w:val="000C2E5B"/>
    <w:rsid w:val="000C67E9"/>
    <w:rsid w:val="000C6FD2"/>
    <w:rsid w:val="000D34E9"/>
    <w:rsid w:val="000E2D0B"/>
    <w:rsid w:val="000E6750"/>
    <w:rsid w:val="000F7B9F"/>
    <w:rsid w:val="0010024A"/>
    <w:rsid w:val="0010738D"/>
    <w:rsid w:val="001138DA"/>
    <w:rsid w:val="0011627C"/>
    <w:rsid w:val="00126E27"/>
    <w:rsid w:val="00127B83"/>
    <w:rsid w:val="001307DA"/>
    <w:rsid w:val="00140C6A"/>
    <w:rsid w:val="00153DAC"/>
    <w:rsid w:val="00156732"/>
    <w:rsid w:val="00157376"/>
    <w:rsid w:val="00160953"/>
    <w:rsid w:val="00160F2B"/>
    <w:rsid w:val="00161FD7"/>
    <w:rsid w:val="00166F58"/>
    <w:rsid w:val="001715C7"/>
    <w:rsid w:val="00182BAC"/>
    <w:rsid w:val="00187A78"/>
    <w:rsid w:val="001911BB"/>
    <w:rsid w:val="00194DF6"/>
    <w:rsid w:val="001C10BA"/>
    <w:rsid w:val="001C2710"/>
    <w:rsid w:val="001C2C9F"/>
    <w:rsid w:val="001C4900"/>
    <w:rsid w:val="001D1225"/>
    <w:rsid w:val="001D6FEC"/>
    <w:rsid w:val="001E4BA7"/>
    <w:rsid w:val="001E6E0E"/>
    <w:rsid w:val="001F0F6C"/>
    <w:rsid w:val="001F6D82"/>
    <w:rsid w:val="001F7AE4"/>
    <w:rsid w:val="00204708"/>
    <w:rsid w:val="00211EC6"/>
    <w:rsid w:val="002133BF"/>
    <w:rsid w:val="00222B67"/>
    <w:rsid w:val="00224EB8"/>
    <w:rsid w:val="002265A4"/>
    <w:rsid w:val="00230128"/>
    <w:rsid w:val="002312FB"/>
    <w:rsid w:val="00235926"/>
    <w:rsid w:val="0023784E"/>
    <w:rsid w:val="00244CEC"/>
    <w:rsid w:val="00246BB3"/>
    <w:rsid w:val="002561AD"/>
    <w:rsid w:val="00256E5B"/>
    <w:rsid w:val="002706C7"/>
    <w:rsid w:val="002737FD"/>
    <w:rsid w:val="002844F2"/>
    <w:rsid w:val="002A2BA5"/>
    <w:rsid w:val="002A6395"/>
    <w:rsid w:val="002B4FCC"/>
    <w:rsid w:val="002B6164"/>
    <w:rsid w:val="002C6084"/>
    <w:rsid w:val="002D5883"/>
    <w:rsid w:val="002E23B5"/>
    <w:rsid w:val="002E440A"/>
    <w:rsid w:val="002F60F9"/>
    <w:rsid w:val="003037BD"/>
    <w:rsid w:val="00303BD7"/>
    <w:rsid w:val="003077F3"/>
    <w:rsid w:val="00311BB4"/>
    <w:rsid w:val="003124D7"/>
    <w:rsid w:val="0031381E"/>
    <w:rsid w:val="00317E96"/>
    <w:rsid w:val="00331EA3"/>
    <w:rsid w:val="00332E91"/>
    <w:rsid w:val="00340FC5"/>
    <w:rsid w:val="00343D59"/>
    <w:rsid w:val="0034514A"/>
    <w:rsid w:val="003632E4"/>
    <w:rsid w:val="003643AB"/>
    <w:rsid w:val="00367A68"/>
    <w:rsid w:val="00367EE5"/>
    <w:rsid w:val="00370D6D"/>
    <w:rsid w:val="003740DB"/>
    <w:rsid w:val="00374B23"/>
    <w:rsid w:val="00376AF0"/>
    <w:rsid w:val="0038240D"/>
    <w:rsid w:val="0039457B"/>
    <w:rsid w:val="003972CA"/>
    <w:rsid w:val="003A73EF"/>
    <w:rsid w:val="003B3085"/>
    <w:rsid w:val="003B6600"/>
    <w:rsid w:val="003B7C6E"/>
    <w:rsid w:val="003C1B82"/>
    <w:rsid w:val="003C6094"/>
    <w:rsid w:val="003C68D8"/>
    <w:rsid w:val="003C7883"/>
    <w:rsid w:val="003D11EF"/>
    <w:rsid w:val="003E0C8E"/>
    <w:rsid w:val="003F6E5B"/>
    <w:rsid w:val="003F7ABA"/>
    <w:rsid w:val="0040113B"/>
    <w:rsid w:val="00411C95"/>
    <w:rsid w:val="00413AEB"/>
    <w:rsid w:val="004168D1"/>
    <w:rsid w:val="0043770B"/>
    <w:rsid w:val="00443D09"/>
    <w:rsid w:val="004468A6"/>
    <w:rsid w:val="0045213E"/>
    <w:rsid w:val="00460F2B"/>
    <w:rsid w:val="00470FAF"/>
    <w:rsid w:val="0047160F"/>
    <w:rsid w:val="004808BD"/>
    <w:rsid w:val="004836E6"/>
    <w:rsid w:val="0048478D"/>
    <w:rsid w:val="004866F9"/>
    <w:rsid w:val="004878A4"/>
    <w:rsid w:val="00493E3A"/>
    <w:rsid w:val="00494AED"/>
    <w:rsid w:val="004A16E4"/>
    <w:rsid w:val="004D1E5D"/>
    <w:rsid w:val="004F67CF"/>
    <w:rsid w:val="004F68C7"/>
    <w:rsid w:val="00504441"/>
    <w:rsid w:val="00506352"/>
    <w:rsid w:val="00506868"/>
    <w:rsid w:val="00513D7D"/>
    <w:rsid w:val="0051598F"/>
    <w:rsid w:val="00525A8D"/>
    <w:rsid w:val="00530BB0"/>
    <w:rsid w:val="00537D1C"/>
    <w:rsid w:val="005466CA"/>
    <w:rsid w:val="00554719"/>
    <w:rsid w:val="00560FE5"/>
    <w:rsid w:val="00562FBA"/>
    <w:rsid w:val="00564889"/>
    <w:rsid w:val="005663AB"/>
    <w:rsid w:val="005701B9"/>
    <w:rsid w:val="005705CF"/>
    <w:rsid w:val="00580496"/>
    <w:rsid w:val="0058146A"/>
    <w:rsid w:val="005847E1"/>
    <w:rsid w:val="00584ED6"/>
    <w:rsid w:val="00591190"/>
    <w:rsid w:val="00592AAC"/>
    <w:rsid w:val="005941B0"/>
    <w:rsid w:val="005A5690"/>
    <w:rsid w:val="005B2AB6"/>
    <w:rsid w:val="005B5A98"/>
    <w:rsid w:val="005B6255"/>
    <w:rsid w:val="005D74EF"/>
    <w:rsid w:val="005E611B"/>
    <w:rsid w:val="005F3445"/>
    <w:rsid w:val="005F3748"/>
    <w:rsid w:val="005F39B6"/>
    <w:rsid w:val="0060270D"/>
    <w:rsid w:val="00603674"/>
    <w:rsid w:val="00607418"/>
    <w:rsid w:val="00616934"/>
    <w:rsid w:val="00625B6B"/>
    <w:rsid w:val="00655627"/>
    <w:rsid w:val="006557FD"/>
    <w:rsid w:val="006748B1"/>
    <w:rsid w:val="0068173E"/>
    <w:rsid w:val="00683563"/>
    <w:rsid w:val="00684B1A"/>
    <w:rsid w:val="006A1E47"/>
    <w:rsid w:val="006A28FD"/>
    <w:rsid w:val="006A50F7"/>
    <w:rsid w:val="006B4867"/>
    <w:rsid w:val="006B4AB6"/>
    <w:rsid w:val="006B68D7"/>
    <w:rsid w:val="006C020F"/>
    <w:rsid w:val="006C2CB4"/>
    <w:rsid w:val="006C5E46"/>
    <w:rsid w:val="006C644E"/>
    <w:rsid w:val="006D6136"/>
    <w:rsid w:val="006D6665"/>
    <w:rsid w:val="006E260B"/>
    <w:rsid w:val="006E6249"/>
    <w:rsid w:val="006F3A13"/>
    <w:rsid w:val="00712F54"/>
    <w:rsid w:val="00717633"/>
    <w:rsid w:val="00740BCD"/>
    <w:rsid w:val="00764325"/>
    <w:rsid w:val="00766FBD"/>
    <w:rsid w:val="007739A9"/>
    <w:rsid w:val="00784F02"/>
    <w:rsid w:val="007B24FC"/>
    <w:rsid w:val="007B7D7B"/>
    <w:rsid w:val="007C1182"/>
    <w:rsid w:val="007C2508"/>
    <w:rsid w:val="007D0170"/>
    <w:rsid w:val="007D5248"/>
    <w:rsid w:val="007E198E"/>
    <w:rsid w:val="007E5C7F"/>
    <w:rsid w:val="007F02B3"/>
    <w:rsid w:val="00800F3E"/>
    <w:rsid w:val="00813046"/>
    <w:rsid w:val="00813FE9"/>
    <w:rsid w:val="0081460E"/>
    <w:rsid w:val="00815CDF"/>
    <w:rsid w:val="008247F8"/>
    <w:rsid w:val="0082777C"/>
    <w:rsid w:val="008377ED"/>
    <w:rsid w:val="00841DDC"/>
    <w:rsid w:val="0084574E"/>
    <w:rsid w:val="00854C93"/>
    <w:rsid w:val="00863E80"/>
    <w:rsid w:val="008640B7"/>
    <w:rsid w:val="00870F3B"/>
    <w:rsid w:val="008778C8"/>
    <w:rsid w:val="00895E8B"/>
    <w:rsid w:val="008C0024"/>
    <w:rsid w:val="008C090F"/>
    <w:rsid w:val="008C6346"/>
    <w:rsid w:val="008D2B34"/>
    <w:rsid w:val="008E4FAE"/>
    <w:rsid w:val="008F5109"/>
    <w:rsid w:val="00901F2F"/>
    <w:rsid w:val="00913DAA"/>
    <w:rsid w:val="00920ECD"/>
    <w:rsid w:val="00926684"/>
    <w:rsid w:val="00926FEE"/>
    <w:rsid w:val="00942BDD"/>
    <w:rsid w:val="00953A54"/>
    <w:rsid w:val="00962A99"/>
    <w:rsid w:val="00965044"/>
    <w:rsid w:val="009668BD"/>
    <w:rsid w:val="0097134F"/>
    <w:rsid w:val="009848BE"/>
    <w:rsid w:val="00990A5C"/>
    <w:rsid w:val="00991E79"/>
    <w:rsid w:val="009B0CBD"/>
    <w:rsid w:val="009C083C"/>
    <w:rsid w:val="009C1C23"/>
    <w:rsid w:val="009C1F24"/>
    <w:rsid w:val="009C3698"/>
    <w:rsid w:val="009C4A9B"/>
    <w:rsid w:val="009C7190"/>
    <w:rsid w:val="009F0EBD"/>
    <w:rsid w:val="00A201FA"/>
    <w:rsid w:val="00A270B8"/>
    <w:rsid w:val="00A31FA7"/>
    <w:rsid w:val="00A410DF"/>
    <w:rsid w:val="00A42274"/>
    <w:rsid w:val="00A4397B"/>
    <w:rsid w:val="00A55C9A"/>
    <w:rsid w:val="00A56AA2"/>
    <w:rsid w:val="00A609B3"/>
    <w:rsid w:val="00A67D24"/>
    <w:rsid w:val="00A725DE"/>
    <w:rsid w:val="00A76DFC"/>
    <w:rsid w:val="00A86FA8"/>
    <w:rsid w:val="00A96944"/>
    <w:rsid w:val="00AA3498"/>
    <w:rsid w:val="00AA3BDD"/>
    <w:rsid w:val="00AA466F"/>
    <w:rsid w:val="00AB0952"/>
    <w:rsid w:val="00AB2062"/>
    <w:rsid w:val="00AB3463"/>
    <w:rsid w:val="00AD0B00"/>
    <w:rsid w:val="00AD1F18"/>
    <w:rsid w:val="00AD32EC"/>
    <w:rsid w:val="00AD4705"/>
    <w:rsid w:val="00AE7B0F"/>
    <w:rsid w:val="00B0223D"/>
    <w:rsid w:val="00B05324"/>
    <w:rsid w:val="00B0562A"/>
    <w:rsid w:val="00B126E6"/>
    <w:rsid w:val="00B14F66"/>
    <w:rsid w:val="00B27567"/>
    <w:rsid w:val="00B35398"/>
    <w:rsid w:val="00B509FF"/>
    <w:rsid w:val="00B50D58"/>
    <w:rsid w:val="00B56911"/>
    <w:rsid w:val="00B57FF5"/>
    <w:rsid w:val="00B70C3B"/>
    <w:rsid w:val="00B810E9"/>
    <w:rsid w:val="00B81550"/>
    <w:rsid w:val="00B857E4"/>
    <w:rsid w:val="00B9053C"/>
    <w:rsid w:val="00B91217"/>
    <w:rsid w:val="00BA58D0"/>
    <w:rsid w:val="00BB00D6"/>
    <w:rsid w:val="00BB2EA9"/>
    <w:rsid w:val="00BE6BC4"/>
    <w:rsid w:val="00BF35CC"/>
    <w:rsid w:val="00BF73F2"/>
    <w:rsid w:val="00BF75C7"/>
    <w:rsid w:val="00C0718C"/>
    <w:rsid w:val="00C14ACC"/>
    <w:rsid w:val="00C21F10"/>
    <w:rsid w:val="00C3423D"/>
    <w:rsid w:val="00C403F4"/>
    <w:rsid w:val="00C40648"/>
    <w:rsid w:val="00C43471"/>
    <w:rsid w:val="00C50D33"/>
    <w:rsid w:val="00C6760D"/>
    <w:rsid w:val="00C74C9D"/>
    <w:rsid w:val="00C82585"/>
    <w:rsid w:val="00C90FE4"/>
    <w:rsid w:val="00C92F0D"/>
    <w:rsid w:val="00C9638F"/>
    <w:rsid w:val="00C97484"/>
    <w:rsid w:val="00CA3557"/>
    <w:rsid w:val="00CB1241"/>
    <w:rsid w:val="00CB1ED5"/>
    <w:rsid w:val="00CB47CC"/>
    <w:rsid w:val="00CB4ED1"/>
    <w:rsid w:val="00CC1130"/>
    <w:rsid w:val="00CC431C"/>
    <w:rsid w:val="00CD654E"/>
    <w:rsid w:val="00CE27BA"/>
    <w:rsid w:val="00CF103F"/>
    <w:rsid w:val="00CF3AB2"/>
    <w:rsid w:val="00CF525A"/>
    <w:rsid w:val="00D104E2"/>
    <w:rsid w:val="00D13FE8"/>
    <w:rsid w:val="00D32D02"/>
    <w:rsid w:val="00D33842"/>
    <w:rsid w:val="00D4016C"/>
    <w:rsid w:val="00D42215"/>
    <w:rsid w:val="00D61F3D"/>
    <w:rsid w:val="00D71998"/>
    <w:rsid w:val="00D7399A"/>
    <w:rsid w:val="00D94761"/>
    <w:rsid w:val="00D97D86"/>
    <w:rsid w:val="00DC0D20"/>
    <w:rsid w:val="00DC58B2"/>
    <w:rsid w:val="00DD1443"/>
    <w:rsid w:val="00DD30BD"/>
    <w:rsid w:val="00DE0C0F"/>
    <w:rsid w:val="00DE6906"/>
    <w:rsid w:val="00E05B64"/>
    <w:rsid w:val="00E10A8E"/>
    <w:rsid w:val="00E130DA"/>
    <w:rsid w:val="00E13679"/>
    <w:rsid w:val="00E167C7"/>
    <w:rsid w:val="00E3397C"/>
    <w:rsid w:val="00E369C0"/>
    <w:rsid w:val="00E43269"/>
    <w:rsid w:val="00E44690"/>
    <w:rsid w:val="00E5149E"/>
    <w:rsid w:val="00E57A3C"/>
    <w:rsid w:val="00E639C9"/>
    <w:rsid w:val="00E65662"/>
    <w:rsid w:val="00E66832"/>
    <w:rsid w:val="00E66938"/>
    <w:rsid w:val="00E82F69"/>
    <w:rsid w:val="00E868D2"/>
    <w:rsid w:val="00E907A6"/>
    <w:rsid w:val="00E95D07"/>
    <w:rsid w:val="00E97599"/>
    <w:rsid w:val="00EA3FB2"/>
    <w:rsid w:val="00EB0D14"/>
    <w:rsid w:val="00EB4781"/>
    <w:rsid w:val="00EB79F2"/>
    <w:rsid w:val="00EC6B42"/>
    <w:rsid w:val="00EC6E7F"/>
    <w:rsid w:val="00ED3A1A"/>
    <w:rsid w:val="00EF0189"/>
    <w:rsid w:val="00EF23C4"/>
    <w:rsid w:val="00EF73E5"/>
    <w:rsid w:val="00F02B21"/>
    <w:rsid w:val="00F054A9"/>
    <w:rsid w:val="00F206CC"/>
    <w:rsid w:val="00F224F8"/>
    <w:rsid w:val="00F2635B"/>
    <w:rsid w:val="00F35020"/>
    <w:rsid w:val="00F35C3A"/>
    <w:rsid w:val="00F44EC7"/>
    <w:rsid w:val="00F51986"/>
    <w:rsid w:val="00F53B83"/>
    <w:rsid w:val="00F53F9E"/>
    <w:rsid w:val="00F666D6"/>
    <w:rsid w:val="00F80DBE"/>
    <w:rsid w:val="00F82952"/>
    <w:rsid w:val="00F87A63"/>
    <w:rsid w:val="00F90765"/>
    <w:rsid w:val="00F947A2"/>
    <w:rsid w:val="00F94DA2"/>
    <w:rsid w:val="00FA1FD7"/>
    <w:rsid w:val="00FA4952"/>
    <w:rsid w:val="00FB1BC1"/>
    <w:rsid w:val="00FB4C52"/>
    <w:rsid w:val="00FC73B7"/>
    <w:rsid w:val="00FE4147"/>
    <w:rsid w:val="01411F54"/>
    <w:rsid w:val="704761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68CE73B"/>
  <w15:chartTrackingRefBased/>
  <w15:docId w15:val="{38717630-5045-445A-817B-F3E2CB0E20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bCs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AA3498"/>
    <w:pPr>
      <w:spacing w:after="0" w:line="240" w:lineRule="auto"/>
    </w:pPr>
    <w:rPr>
      <w:rFonts w:asciiTheme="minorHAnsi" w:eastAsiaTheme="minorHAnsi" w:hAnsiTheme="minorHAnsi" w:cstheme="minorBidi"/>
      <w:bCs w:val="0"/>
      <w:kern w:val="0"/>
      <w:sz w:val="22"/>
      <w:szCs w:val="22"/>
      <w:lang w:eastAsia="en-US"/>
      <w14:ligatures w14:val="none"/>
    </w:rPr>
  </w:style>
  <w:style w:type="paragraph" w:styleId="ListParagraph">
    <w:name w:val="List Paragraph"/>
    <w:basedOn w:val="Normal"/>
    <w:uiPriority w:val="34"/>
    <w:qFormat/>
    <w:rsid w:val="00AA3498"/>
    <w:pPr>
      <w:spacing w:before="120" w:after="0" w:line="240" w:lineRule="auto"/>
      <w:ind w:left="720"/>
      <w:contextualSpacing/>
    </w:pPr>
    <w:rPr>
      <w:rFonts w:ascii="AvenirNextforSAS" w:eastAsiaTheme="minorHAnsi" w:hAnsi="AvenirNextforSAS" w:cstheme="minorBidi"/>
      <w:bCs w:val="0"/>
      <w:kern w:val="0"/>
      <w:sz w:val="22"/>
      <w:szCs w:val="22"/>
      <w:lang w:eastAsia="en-US"/>
      <w14:ligatures w14:val="none"/>
    </w:rPr>
  </w:style>
  <w:style w:type="paragraph" w:customStyle="1" w:styleId="mss">
    <w:name w:val="mss"/>
    <w:basedOn w:val="Normal"/>
    <w:rsid w:val="0023784E"/>
    <w:pPr>
      <w:spacing w:before="100" w:beforeAutospacing="1" w:after="100" w:afterAutospacing="1" w:line="240" w:lineRule="auto"/>
    </w:pPr>
    <w:rPr>
      <w:rFonts w:eastAsia="Times New Roman"/>
      <w:bCs w:val="0"/>
      <w:kern w:val="0"/>
      <w14:ligatures w14:val="none"/>
    </w:rPr>
  </w:style>
  <w:style w:type="character" w:styleId="Hyperlink">
    <w:name w:val="Hyperlink"/>
    <w:basedOn w:val="DefaultParagraphFont"/>
    <w:uiPriority w:val="99"/>
    <w:unhideWhenUsed/>
    <w:rsid w:val="00C21F10"/>
    <w:rPr>
      <w:color w:val="0000FF"/>
      <w:u w:val="single"/>
    </w:rPr>
  </w:style>
  <w:style w:type="table" w:styleId="TableGrid">
    <w:name w:val="Table Grid"/>
    <w:basedOn w:val="TableNormal"/>
    <w:uiPriority w:val="39"/>
    <w:rsid w:val="00C21F10"/>
    <w:pPr>
      <w:spacing w:after="0" w:line="240" w:lineRule="auto"/>
      <w:ind w:left="288" w:hanging="288"/>
    </w:pPr>
    <w:rPr>
      <w:rFonts w:asciiTheme="minorHAnsi" w:hAnsiTheme="minorHAnsi" w:cstheme="minorBidi"/>
      <w:bCs w:val="0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C21F10"/>
    <w:pPr>
      <w:spacing w:line="240" w:lineRule="auto"/>
    </w:pPr>
    <w:rPr>
      <w:noProof/>
      <w:kern w:val="0"/>
      <w14:ligatures w14:val="none"/>
    </w:rPr>
  </w:style>
  <w:style w:type="character" w:customStyle="1" w:styleId="EndNoteBibliographyChar">
    <w:name w:val="EndNote Bibliography Char"/>
    <w:basedOn w:val="DefaultParagraphFont"/>
    <w:link w:val="EndNoteBibliography"/>
    <w:rsid w:val="00C21F10"/>
    <w:rPr>
      <w:noProof/>
      <w:kern w:val="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A56AA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56AA2"/>
  </w:style>
  <w:style w:type="paragraph" w:styleId="Footer">
    <w:name w:val="footer"/>
    <w:basedOn w:val="Normal"/>
    <w:link w:val="FooterChar"/>
    <w:uiPriority w:val="99"/>
    <w:unhideWhenUsed/>
    <w:rsid w:val="00A56AA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56AA2"/>
  </w:style>
  <w:style w:type="paragraph" w:styleId="Revision">
    <w:name w:val="Revision"/>
    <w:hidden/>
    <w:uiPriority w:val="99"/>
    <w:semiHidden/>
    <w:rsid w:val="00B56911"/>
    <w:pPr>
      <w:spacing w:after="0" w:line="240" w:lineRule="auto"/>
    </w:pPr>
  </w:style>
  <w:style w:type="paragraph" w:styleId="CommentText">
    <w:name w:val="annotation text"/>
    <w:basedOn w:val="Normal"/>
    <w:link w:val="CommentTextChar"/>
    <w:uiPriority w:val="99"/>
    <w:unhideWhenUsed/>
    <w:rsid w:val="002561A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561AD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2561AD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561AD"/>
    <w:rPr>
      <w:b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561AD"/>
    <w:rPr>
      <w:b/>
      <w:sz w:val="20"/>
      <w:szCs w:val="20"/>
    </w:rPr>
  </w:style>
  <w:style w:type="character" w:styleId="UnresolvedMention">
    <w:name w:val="Unresolved Mention"/>
    <w:basedOn w:val="DefaultParagraphFont"/>
    <w:uiPriority w:val="99"/>
    <w:semiHidden/>
    <w:unhideWhenUsed/>
    <w:rsid w:val="002561AD"/>
    <w:rPr>
      <w:color w:val="605E5C"/>
      <w:shd w:val="clear" w:color="auto" w:fill="E1DFDD"/>
    </w:rPr>
  </w:style>
  <w:style w:type="paragraph" w:customStyle="1" w:styleId="Default">
    <w:name w:val="Default"/>
    <w:rsid w:val="00E43269"/>
    <w:pPr>
      <w:autoSpaceDE w:val="0"/>
      <w:autoSpaceDN w:val="0"/>
      <w:adjustRightInd w:val="0"/>
      <w:spacing w:after="0" w:line="240" w:lineRule="auto"/>
    </w:pPr>
    <w:rPr>
      <w:color w:val="000000"/>
      <w:kern w:val="0"/>
    </w:rPr>
  </w:style>
  <w:style w:type="paragraph" w:customStyle="1" w:styleId="pf0">
    <w:name w:val="pf0"/>
    <w:basedOn w:val="Normal"/>
    <w:rsid w:val="00F224F8"/>
    <w:pPr>
      <w:spacing w:before="100" w:beforeAutospacing="1" w:after="100" w:afterAutospacing="1" w:line="240" w:lineRule="auto"/>
    </w:pPr>
    <w:rPr>
      <w:rFonts w:eastAsia="Times New Roman"/>
      <w:bCs w:val="0"/>
      <w:kern w:val="0"/>
      <w14:ligatures w14:val="none"/>
    </w:rPr>
  </w:style>
  <w:style w:type="character" w:customStyle="1" w:styleId="cf01">
    <w:name w:val="cf01"/>
    <w:basedOn w:val="DefaultParagraphFont"/>
    <w:rsid w:val="00F224F8"/>
    <w:rPr>
      <w:rFonts w:ascii="Segoe UI" w:hAnsi="Segoe UI" w:cs="Segoe UI" w:hint="default"/>
      <w:b/>
      <w:bCs w:val="0"/>
      <w:sz w:val="18"/>
      <w:szCs w:val="18"/>
    </w:rPr>
  </w:style>
  <w:style w:type="character" w:customStyle="1" w:styleId="cf11">
    <w:name w:val="cf11"/>
    <w:basedOn w:val="DefaultParagraphFont"/>
    <w:rsid w:val="00F224F8"/>
    <w:rPr>
      <w:rFonts w:ascii="Segoe UI" w:hAnsi="Segoe UI" w:cs="Segoe UI" w:hint="default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230128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30128"/>
    <w:rPr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8036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536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840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190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864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512e0140-8fc8-4ceb-9ab9-91d98bf45c6b">
      <Terms xmlns="http://schemas.microsoft.com/office/infopath/2007/PartnerControls"/>
    </lcf76f155ced4ddcb4097134ff3c332f>
    <TaxCatchAll xmlns="84ca310e-1055-4eb0-b4c4-58ee1c7f03b3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8DE0582323E1849ABFCD6EC8DB9B80D" ma:contentTypeVersion="12" ma:contentTypeDescription="Create a new document." ma:contentTypeScope="" ma:versionID="b5dc203b79a11969c62f99f8e17c97a6">
  <xsd:schema xmlns:xsd="http://www.w3.org/2001/XMLSchema" xmlns:xs="http://www.w3.org/2001/XMLSchema" xmlns:p="http://schemas.microsoft.com/office/2006/metadata/properties" xmlns:ns2="512e0140-8fc8-4ceb-9ab9-91d98bf45c6b" xmlns:ns3="84ca310e-1055-4eb0-b4c4-58ee1c7f03b3" targetNamespace="http://schemas.microsoft.com/office/2006/metadata/properties" ma:root="true" ma:fieldsID="e4eb3ca9811d37ce594f1f95a3a6a73b" ns2:_="" ns3:_="">
    <xsd:import namespace="512e0140-8fc8-4ceb-9ab9-91d98bf45c6b"/>
    <xsd:import namespace="84ca310e-1055-4eb0-b4c4-58ee1c7f03b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12e0140-8fc8-4ceb-9ab9-91d98bf45c6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4" nillable="true" ma:taxonomy="true" ma:internalName="lcf76f155ced4ddcb4097134ff3c332f" ma:taxonomyFieldName="MediaServiceImageTags" ma:displayName="Image Tags" ma:readOnly="false" ma:fieldId="{5cf76f15-5ced-4ddc-b409-7134ff3c332f}" ma:taxonomyMulti="true" ma:sspId="c9112196-7e5b-431e-8fea-f50fb91bcef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earchProperties" ma:index="19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4ca310e-1055-4eb0-b4c4-58ee1c7f03b3" elementFormDefault="qualified">
    <xsd:import namespace="http://schemas.microsoft.com/office/2006/documentManagement/types"/>
    <xsd:import namespace="http://schemas.microsoft.com/office/infopath/2007/PartnerControls"/>
    <xsd:element name="TaxCatchAll" ma:index="15" nillable="true" ma:displayName="Taxonomy Catch All Column" ma:hidden="true" ma:list="{e87e51d5-008d-4df5-9f51-1e5c2d51cc80}" ma:internalName="TaxCatchAll" ma:showField="CatchAllData" ma:web="84ca310e-1055-4eb0-b4c4-58ee1c7f03b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91B819AC-3395-438E-9AF1-3B5A13AD89F7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8D2C98-CB70-49D7-9DBF-53E257E4402E}">
  <ds:schemaRefs>
    <ds:schemaRef ds:uri="http://schemas.microsoft.com/office/2006/metadata/properties"/>
    <ds:schemaRef ds:uri="http://schemas.microsoft.com/office/infopath/2007/PartnerControls"/>
    <ds:schemaRef ds:uri="512e0140-8fc8-4ceb-9ab9-91d98bf45c6b"/>
    <ds:schemaRef ds:uri="84ca310e-1055-4eb0-b4c4-58ee1c7f03b3"/>
  </ds:schemaRefs>
</ds:datastoreItem>
</file>

<file path=customXml/itemProps3.xml><?xml version="1.0" encoding="utf-8"?>
<ds:datastoreItem xmlns:ds="http://schemas.openxmlformats.org/officeDocument/2006/customXml" ds:itemID="{FBB40069-5213-4C54-A2F4-C78E4ABC5C4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12e0140-8fc8-4ceb-9ab9-91d98bf45c6b"/>
    <ds:schemaRef ds:uri="84ca310e-1055-4eb0-b4c4-58ee1c7f03b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Metadata/LabelInfo.xml><?xml version="1.0" encoding="utf-8"?>
<clbl:labelList xmlns:clbl="http://schemas.microsoft.com/office/2020/mipLabelMetadata">
  <clbl:label id="{3f8a7bc4-e337-47a5-a0fc-0d512c0e05f1}" enabled="0" method="" siteId="{3f8a7bc4-e337-47a5-a0fc-0d512c0e05f1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9</Words>
  <Characters>1358</Characters>
  <Application>Microsoft Office Word</Application>
  <DocSecurity>0</DocSecurity>
  <Lines>61</Lines>
  <Paragraphs>5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gyi Zheng</dc:creator>
  <cp:keywords/>
  <dc:description/>
  <cp:lastModifiedBy>Chengyi Zheng</cp:lastModifiedBy>
  <cp:revision>3</cp:revision>
  <dcterms:created xsi:type="dcterms:W3CDTF">2024-03-01T02:38:00Z</dcterms:created>
  <dcterms:modified xsi:type="dcterms:W3CDTF">2024-03-01T02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5899a733ae256c845fdf90dc339fc133d53f24c0210704ef522173bf802d92d</vt:lpwstr>
  </property>
  <property fmtid="{D5CDD505-2E9C-101B-9397-08002B2CF9AE}" pid="3" name="ContentTypeId">
    <vt:lpwstr>0x01010048DE0582323E1849ABFCD6EC8DB9B80D</vt:lpwstr>
  </property>
  <property fmtid="{D5CDD505-2E9C-101B-9397-08002B2CF9AE}" pid="4" name="MediaServiceImageTags">
    <vt:lpwstr/>
  </property>
</Properties>
</file>